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D9ACE" w14:textId="77777777" w:rsidR="00B35EF2" w:rsidRPr="00AE578B" w:rsidRDefault="00B35EF2" w:rsidP="00B35EF2">
      <w:pPr>
        <w:jc w:val="center"/>
        <w:rPr>
          <w:rStyle w:val="xnormaltextrun"/>
          <w:b/>
          <w:bCs/>
          <w:bdr w:val="none" w:sz="0" w:space="0" w:color="auto" w:frame="1"/>
          <w:shd w:val="clear" w:color="auto" w:fill="FFFFFF"/>
        </w:rPr>
      </w:pPr>
      <w:r w:rsidRPr="00AE578B">
        <w:rPr>
          <w:rStyle w:val="xnormaltextrun"/>
          <w:b/>
          <w:bCs/>
          <w:bdr w:val="none" w:sz="0" w:space="0" w:color="auto" w:frame="1"/>
          <w:shd w:val="clear" w:color="auto" w:fill="FFFFFF"/>
        </w:rPr>
        <w:t xml:space="preserve">Comparison of COVID-19 outcomes among shielded and non-shielded populations: </w:t>
      </w:r>
    </w:p>
    <w:p w14:paraId="7EB89312" w14:textId="77777777" w:rsidR="00B35EF2" w:rsidRPr="00AE578B" w:rsidRDefault="00B35EF2" w:rsidP="00B35EF2">
      <w:pPr>
        <w:jc w:val="center"/>
        <w:rPr>
          <w:rStyle w:val="xnormaltextrun"/>
          <w:b/>
          <w:bCs/>
          <w:bdr w:val="none" w:sz="0" w:space="0" w:color="auto" w:frame="1"/>
          <w:shd w:val="clear" w:color="auto" w:fill="FFFFFF"/>
        </w:rPr>
      </w:pPr>
      <w:r w:rsidRPr="00AE578B">
        <w:rPr>
          <w:rStyle w:val="xnormaltextrun"/>
          <w:b/>
          <w:bCs/>
          <w:bdr w:val="none" w:sz="0" w:space="0" w:color="auto" w:frame="1"/>
          <w:shd w:val="clear" w:color="auto" w:fill="FFFFFF"/>
        </w:rPr>
        <w:t xml:space="preserve">A general population cohort study of 1.3 million </w:t>
      </w:r>
    </w:p>
    <w:p w14:paraId="09EF0943" w14:textId="77777777" w:rsidR="00B35EF2" w:rsidRPr="00AE578B" w:rsidRDefault="00B35EF2" w:rsidP="00B35EF2">
      <w:pPr>
        <w:rPr>
          <w:rStyle w:val="xnormaltextrun"/>
          <w:b/>
          <w:bCs/>
          <w:bdr w:val="none" w:sz="0" w:space="0" w:color="auto" w:frame="1"/>
          <w:shd w:val="clear" w:color="auto" w:fill="FFFFFF"/>
        </w:rPr>
      </w:pPr>
    </w:p>
    <w:p w14:paraId="3242FC39" w14:textId="77777777" w:rsidR="00B35EF2" w:rsidRPr="00AE578B" w:rsidRDefault="00B35EF2" w:rsidP="00B35EF2">
      <w:pPr>
        <w:jc w:val="center"/>
        <w:rPr>
          <w:rStyle w:val="xnormaltextrun"/>
          <w:b/>
          <w:bCs/>
          <w:bdr w:val="none" w:sz="0" w:space="0" w:color="auto" w:frame="1"/>
          <w:shd w:val="clear" w:color="auto" w:fill="FFFFFF"/>
        </w:rPr>
      </w:pPr>
    </w:p>
    <w:p w14:paraId="4ED2E8FA" w14:textId="77777777" w:rsidR="00B35EF2" w:rsidRPr="00AE578B" w:rsidRDefault="00B35EF2" w:rsidP="00B35EF2">
      <w:pPr>
        <w:jc w:val="center"/>
        <w:rPr>
          <w:rStyle w:val="xnormaltextrun"/>
          <w:b/>
          <w:bCs/>
          <w:bdr w:val="none" w:sz="0" w:space="0" w:color="auto" w:frame="1"/>
          <w:shd w:val="clear" w:color="auto" w:fill="FFFFFF"/>
        </w:rPr>
      </w:pPr>
    </w:p>
    <w:p w14:paraId="0C40A999" w14:textId="77777777" w:rsidR="00B35EF2" w:rsidRPr="00AE578B" w:rsidRDefault="00B35EF2" w:rsidP="00B35EF2">
      <w:r w:rsidRPr="00AE578B">
        <w:t>Bhautesh D Jani</w:t>
      </w:r>
      <w:r w:rsidRPr="00AF6F23">
        <w:rPr>
          <w:vertAlign w:val="superscript"/>
        </w:rPr>
        <w:t>†</w:t>
      </w:r>
      <w:r w:rsidRPr="00AE578B">
        <w:t>, Frederick K Ho</w:t>
      </w:r>
      <w:r w:rsidRPr="00AF6F23">
        <w:rPr>
          <w:vertAlign w:val="superscript"/>
        </w:rPr>
        <w:t>†</w:t>
      </w:r>
      <w:r w:rsidRPr="00AE578B">
        <w:t>, David J Lowe, Jamie P Traynor, Sean MacBride-Stewart, Patrick B Mark, Frances S Mair, Jill P Pell</w:t>
      </w:r>
      <w:r>
        <w:t>*</w:t>
      </w:r>
    </w:p>
    <w:p w14:paraId="27B6FFD7" w14:textId="77777777" w:rsidR="00B35EF2" w:rsidRPr="00AE578B" w:rsidRDefault="00B35EF2" w:rsidP="00B35EF2"/>
    <w:p w14:paraId="3281A9DB" w14:textId="77777777" w:rsidR="00B35EF2" w:rsidRPr="00AE578B" w:rsidRDefault="00B35EF2" w:rsidP="00B35EF2">
      <w:r w:rsidRPr="00AF6F23">
        <w:rPr>
          <w:vertAlign w:val="superscript"/>
        </w:rPr>
        <w:t>†</w:t>
      </w:r>
      <w:r w:rsidRPr="00AE578B">
        <w:t>Joint-first author</w:t>
      </w:r>
    </w:p>
    <w:p w14:paraId="335E0CBA" w14:textId="77777777" w:rsidR="00B35EF2" w:rsidRPr="00AE578B" w:rsidRDefault="00B35EF2" w:rsidP="00B35EF2"/>
    <w:p w14:paraId="3A1B1110" w14:textId="77777777" w:rsidR="00B35EF2" w:rsidRPr="00AE578B" w:rsidRDefault="00B35EF2" w:rsidP="00B35EF2">
      <w:r w:rsidRPr="00AE578B">
        <w:t>Bhautesh D Jani PhD</w:t>
      </w:r>
    </w:p>
    <w:p w14:paraId="3B6A7651" w14:textId="77777777" w:rsidR="00B35EF2" w:rsidRPr="00AE578B" w:rsidRDefault="00B35EF2" w:rsidP="00B35EF2">
      <w:r w:rsidRPr="00AE578B">
        <w:t>Clinical Senior Lecturer in General Practice and Primary Care</w:t>
      </w:r>
    </w:p>
    <w:p w14:paraId="7E49E3A7" w14:textId="77777777" w:rsidR="00B35EF2" w:rsidRPr="00AE578B" w:rsidRDefault="00B35EF2" w:rsidP="00B35EF2">
      <w:r w:rsidRPr="00AE578B">
        <w:t>Institute of Health and Wellbeing, University of Glasgow</w:t>
      </w:r>
    </w:p>
    <w:p w14:paraId="73AF82E3" w14:textId="77777777" w:rsidR="00B35EF2" w:rsidRPr="00AE578B" w:rsidRDefault="00B35EF2" w:rsidP="00B35EF2">
      <w:r w:rsidRPr="00AE578B">
        <w:t>Glasgow G12 9LX, UK</w:t>
      </w:r>
    </w:p>
    <w:p w14:paraId="2F3D3D2C" w14:textId="77777777" w:rsidR="00B35EF2" w:rsidRPr="00AE578B" w:rsidRDefault="00DA34FA" w:rsidP="00B35EF2">
      <w:hyperlink r:id="rId7" w:history="1">
        <w:r w:rsidR="00B35EF2" w:rsidRPr="00AE578B">
          <w:rPr>
            <w:rStyle w:val="Hyperlink"/>
          </w:rPr>
          <w:t>Bhautesh.jani@glasgow.ac.uk</w:t>
        </w:r>
      </w:hyperlink>
    </w:p>
    <w:p w14:paraId="5B607A74" w14:textId="77777777" w:rsidR="00B35EF2" w:rsidRPr="00AE578B" w:rsidRDefault="00B35EF2" w:rsidP="00B35EF2"/>
    <w:p w14:paraId="1F469A32" w14:textId="77777777" w:rsidR="00B35EF2" w:rsidRPr="00AE578B" w:rsidRDefault="00B35EF2" w:rsidP="00B35EF2">
      <w:r w:rsidRPr="00AE578B">
        <w:t>Frederick K Ho PhD</w:t>
      </w:r>
    </w:p>
    <w:p w14:paraId="729632C6" w14:textId="77777777" w:rsidR="00B35EF2" w:rsidRPr="00AE578B" w:rsidRDefault="00B35EF2" w:rsidP="00B35EF2">
      <w:r w:rsidRPr="00AE578B">
        <w:t xml:space="preserve">Research Associate </w:t>
      </w:r>
    </w:p>
    <w:p w14:paraId="0726C221" w14:textId="77777777" w:rsidR="00B35EF2" w:rsidRPr="00AE578B" w:rsidRDefault="00B35EF2" w:rsidP="00B35EF2">
      <w:r w:rsidRPr="00AE578B">
        <w:t>Institute of Health and Wellbeing, University of Glasgow</w:t>
      </w:r>
    </w:p>
    <w:p w14:paraId="74F22A8D" w14:textId="77777777" w:rsidR="00B35EF2" w:rsidRPr="00AE578B" w:rsidRDefault="00B35EF2" w:rsidP="00B35EF2">
      <w:r w:rsidRPr="00AE578B">
        <w:t>Glasgow, G12 8RZ, UK</w:t>
      </w:r>
    </w:p>
    <w:p w14:paraId="095756C4" w14:textId="77777777" w:rsidR="00B35EF2" w:rsidRPr="00AE578B" w:rsidRDefault="00DA34FA" w:rsidP="00B35EF2">
      <w:hyperlink r:id="rId8" w:history="1">
        <w:r w:rsidR="00B35EF2" w:rsidRPr="00AE578B">
          <w:rPr>
            <w:rStyle w:val="Hyperlink"/>
          </w:rPr>
          <w:t>Frederick.Ho@glasgow.ac.uk</w:t>
        </w:r>
      </w:hyperlink>
    </w:p>
    <w:p w14:paraId="76A85446" w14:textId="77777777" w:rsidR="00B35EF2" w:rsidRPr="00AE578B" w:rsidRDefault="00B35EF2" w:rsidP="00B35EF2"/>
    <w:p w14:paraId="32B5EEAD" w14:textId="77777777" w:rsidR="00B35EF2" w:rsidRPr="00AE578B" w:rsidRDefault="00B35EF2" w:rsidP="00B35EF2">
      <w:r w:rsidRPr="00AE578B">
        <w:t>David J Lowe MSc</w:t>
      </w:r>
    </w:p>
    <w:p w14:paraId="08923665" w14:textId="77777777" w:rsidR="00B35EF2" w:rsidRPr="00AE578B" w:rsidRDefault="00B35EF2" w:rsidP="00B35EF2">
      <w:r w:rsidRPr="00AE578B">
        <w:t>Consultant in Emergency Medicine</w:t>
      </w:r>
    </w:p>
    <w:p w14:paraId="6C3D8878" w14:textId="77777777" w:rsidR="00B35EF2" w:rsidRPr="00AE578B" w:rsidRDefault="00B35EF2" w:rsidP="00B35EF2">
      <w:r w:rsidRPr="00AE578B">
        <w:t>Queen Elizabeth University Hospital, NHS Greater Glasgow and Clyde</w:t>
      </w:r>
    </w:p>
    <w:p w14:paraId="0FA96440" w14:textId="77777777" w:rsidR="00B35EF2" w:rsidRPr="00AE578B" w:rsidRDefault="00B35EF2" w:rsidP="00B35EF2">
      <w:r w:rsidRPr="00AE578B">
        <w:t>Glasgow, G52 4TF, UK</w:t>
      </w:r>
    </w:p>
    <w:p w14:paraId="70779A14" w14:textId="77777777" w:rsidR="00B35EF2" w:rsidRPr="00AE578B" w:rsidRDefault="00DA34FA" w:rsidP="00B35EF2">
      <w:hyperlink r:id="rId9" w:history="1">
        <w:r w:rsidR="00B35EF2" w:rsidRPr="00AE578B">
          <w:rPr>
            <w:rStyle w:val="Hyperlink"/>
          </w:rPr>
          <w:t>David.lowe@nhs.net</w:t>
        </w:r>
      </w:hyperlink>
    </w:p>
    <w:p w14:paraId="375EDF43" w14:textId="77777777" w:rsidR="00B35EF2" w:rsidRPr="00AE578B" w:rsidRDefault="00B35EF2" w:rsidP="00B35EF2"/>
    <w:p w14:paraId="4DA7D9B1" w14:textId="77777777" w:rsidR="00B35EF2" w:rsidRPr="00AE578B" w:rsidRDefault="00B35EF2" w:rsidP="00B35EF2">
      <w:r w:rsidRPr="00AE578B">
        <w:t>Jamie P Traynor MD</w:t>
      </w:r>
    </w:p>
    <w:p w14:paraId="3B5738A9" w14:textId="77777777" w:rsidR="00B35EF2" w:rsidRPr="00AE578B" w:rsidRDefault="00B35EF2" w:rsidP="00B35EF2">
      <w:r w:rsidRPr="00AE578B">
        <w:t>Consultant Nephrologist</w:t>
      </w:r>
    </w:p>
    <w:p w14:paraId="1C2591AD" w14:textId="77777777" w:rsidR="00B35EF2" w:rsidRPr="00AE578B" w:rsidRDefault="00B35EF2" w:rsidP="00B35EF2">
      <w:r w:rsidRPr="00AE578B">
        <w:t>Queen Elizabeth University Hospital, NHS Greater Glasgow and Clyde</w:t>
      </w:r>
    </w:p>
    <w:p w14:paraId="68524B00" w14:textId="77777777" w:rsidR="00B35EF2" w:rsidRPr="00AE578B" w:rsidRDefault="00B35EF2" w:rsidP="00B35EF2">
      <w:r w:rsidRPr="00AE578B">
        <w:t>Glasgow, G52 4TF, UK</w:t>
      </w:r>
    </w:p>
    <w:p w14:paraId="38141ED6" w14:textId="77777777" w:rsidR="00B35EF2" w:rsidRPr="00AE578B" w:rsidRDefault="00DA34FA" w:rsidP="00B35EF2">
      <w:hyperlink r:id="rId10" w:history="1">
        <w:r w:rsidR="00B35EF2" w:rsidRPr="00AE578B">
          <w:rPr>
            <w:rStyle w:val="Hyperlink"/>
          </w:rPr>
          <w:t>Jamie.traynor@ggc.scot.nhs.uk</w:t>
        </w:r>
      </w:hyperlink>
      <w:r w:rsidR="00B35EF2" w:rsidRPr="00AE578B">
        <w:t xml:space="preserve"> </w:t>
      </w:r>
    </w:p>
    <w:p w14:paraId="76EFB76E" w14:textId="77777777" w:rsidR="00B35EF2" w:rsidRPr="00AE578B" w:rsidRDefault="00B35EF2" w:rsidP="00B35EF2"/>
    <w:p w14:paraId="655CDFEF" w14:textId="77777777" w:rsidR="00B35EF2" w:rsidRPr="00AE578B" w:rsidRDefault="00B35EF2" w:rsidP="00B35EF2">
      <w:pPr>
        <w:pStyle w:val="xmsonormal"/>
        <w:spacing w:before="0" w:beforeAutospacing="0" w:after="0" w:afterAutospacing="0"/>
      </w:pPr>
      <w:r w:rsidRPr="00AE578B">
        <w:t>Sean MacBride-Stewart PhD</w:t>
      </w:r>
    </w:p>
    <w:p w14:paraId="3707C019" w14:textId="77777777" w:rsidR="00B35EF2" w:rsidRPr="00AE578B" w:rsidRDefault="00B35EF2" w:rsidP="00B35EF2">
      <w:pPr>
        <w:pStyle w:val="xmsonormal"/>
        <w:spacing w:before="0" w:beforeAutospacing="0" w:after="0" w:afterAutospacing="0"/>
      </w:pPr>
      <w:r w:rsidRPr="00AE578B">
        <w:t>Lead Pharmacist (Medicines Management Resources)</w:t>
      </w:r>
    </w:p>
    <w:p w14:paraId="3F61449E" w14:textId="77777777" w:rsidR="00B35EF2" w:rsidRDefault="00B35EF2" w:rsidP="00B35EF2">
      <w:pPr>
        <w:pStyle w:val="xmsonormal"/>
        <w:spacing w:before="0" w:beforeAutospacing="0" w:after="0" w:afterAutospacing="0"/>
      </w:pPr>
      <w:r w:rsidRPr="00AE578B">
        <w:t>Pharmacy Services</w:t>
      </w:r>
      <w:r>
        <w:t xml:space="preserve">, </w:t>
      </w:r>
      <w:r w:rsidRPr="00AE578B">
        <w:t>NHS Greater Glasgow and Clyde</w:t>
      </w:r>
    </w:p>
    <w:p w14:paraId="11922A75" w14:textId="77777777" w:rsidR="00B35EF2" w:rsidRPr="00AE578B" w:rsidRDefault="00B35EF2" w:rsidP="00B35EF2">
      <w:pPr>
        <w:pStyle w:val="xmsonormal"/>
        <w:spacing w:before="0" w:beforeAutospacing="0" w:after="0" w:afterAutospacing="0"/>
      </w:pPr>
      <w:r>
        <w:t xml:space="preserve">Glasgow, </w:t>
      </w:r>
      <w:r w:rsidRPr="00AE578B">
        <w:t>G76 7AT, UK</w:t>
      </w:r>
    </w:p>
    <w:p w14:paraId="2F7381CD" w14:textId="77777777" w:rsidR="00B35EF2" w:rsidRPr="00AE578B" w:rsidRDefault="00DA34FA" w:rsidP="00B35EF2">
      <w:pPr>
        <w:pStyle w:val="xmsonormal"/>
        <w:spacing w:before="0" w:beforeAutospacing="0" w:after="0" w:afterAutospacing="0"/>
      </w:pPr>
      <w:hyperlink r:id="rId11" w:history="1">
        <w:r w:rsidR="00B35EF2" w:rsidRPr="00AE578B">
          <w:rPr>
            <w:rStyle w:val="Hyperlink"/>
          </w:rPr>
          <w:t>Sean.MacBride-Stewart@ggc.scot.nhs.uk</w:t>
        </w:r>
      </w:hyperlink>
    </w:p>
    <w:p w14:paraId="7D477142" w14:textId="77777777" w:rsidR="00B35EF2" w:rsidRPr="00AE578B" w:rsidRDefault="00B35EF2" w:rsidP="00B35EF2"/>
    <w:p w14:paraId="38D0DE5F" w14:textId="77777777" w:rsidR="00B35EF2" w:rsidRPr="00AE578B" w:rsidRDefault="00B35EF2" w:rsidP="00B35EF2">
      <w:r w:rsidRPr="00AE578B">
        <w:t xml:space="preserve">Patrick B Mark PhD </w:t>
      </w:r>
    </w:p>
    <w:p w14:paraId="3FEFC3D8" w14:textId="77777777" w:rsidR="00B35EF2" w:rsidRPr="00AE578B" w:rsidRDefault="00B35EF2" w:rsidP="00B35EF2">
      <w:r w:rsidRPr="00AE578B">
        <w:t>Professor of Nephrology</w:t>
      </w:r>
    </w:p>
    <w:p w14:paraId="6C390D6F" w14:textId="77777777" w:rsidR="00B35EF2" w:rsidRPr="00AE578B" w:rsidRDefault="00B35EF2" w:rsidP="00B35EF2">
      <w:r w:rsidRPr="00AE578B">
        <w:t>Institute of Cardiovascular and Medical Sciences, University of Glasgow</w:t>
      </w:r>
    </w:p>
    <w:p w14:paraId="63C53E9A" w14:textId="77777777" w:rsidR="00B35EF2" w:rsidRPr="00AE578B" w:rsidRDefault="00B35EF2" w:rsidP="00B35EF2">
      <w:r w:rsidRPr="00AE578B">
        <w:t>Glasgow, G12 8TA, UK</w:t>
      </w:r>
    </w:p>
    <w:p w14:paraId="20FF8DB6" w14:textId="77777777" w:rsidR="00B35EF2" w:rsidRPr="00AE578B" w:rsidRDefault="00DA34FA" w:rsidP="00B35EF2">
      <w:hyperlink r:id="rId12" w:history="1">
        <w:r w:rsidR="00B35EF2" w:rsidRPr="00AE578B">
          <w:rPr>
            <w:rStyle w:val="Hyperlink"/>
          </w:rPr>
          <w:t>Patrick.Mark@glasgow.ac.uk</w:t>
        </w:r>
      </w:hyperlink>
    </w:p>
    <w:p w14:paraId="06EC4AF3" w14:textId="77777777" w:rsidR="00B35EF2" w:rsidRPr="00AE578B" w:rsidRDefault="00B35EF2" w:rsidP="00B35EF2"/>
    <w:p w14:paraId="3203F8DC" w14:textId="77777777" w:rsidR="00B35EF2" w:rsidRPr="00AE578B" w:rsidRDefault="00B35EF2" w:rsidP="00B35EF2">
      <w:r w:rsidRPr="00AE578B">
        <w:t>Frances S Mair MD</w:t>
      </w:r>
    </w:p>
    <w:p w14:paraId="5D6EECAE" w14:textId="77777777" w:rsidR="00B35EF2" w:rsidRPr="00AE578B" w:rsidRDefault="00B35EF2" w:rsidP="00B35EF2">
      <w:r w:rsidRPr="00AE578B">
        <w:t>Norie Miller Professor of General Practice</w:t>
      </w:r>
    </w:p>
    <w:p w14:paraId="037ACA79" w14:textId="77777777" w:rsidR="00B35EF2" w:rsidRPr="00AE578B" w:rsidRDefault="00B35EF2" w:rsidP="00B35EF2">
      <w:r w:rsidRPr="00AE578B">
        <w:t>Institute of Health and Wellbeing, University of Glasgow</w:t>
      </w:r>
    </w:p>
    <w:p w14:paraId="18B62FB8" w14:textId="77777777" w:rsidR="00B35EF2" w:rsidRPr="00AE578B" w:rsidRDefault="00B35EF2" w:rsidP="00B35EF2">
      <w:r w:rsidRPr="00AE578B">
        <w:t>Glasgow G12 9LX, UK</w:t>
      </w:r>
    </w:p>
    <w:p w14:paraId="20515C52" w14:textId="77777777" w:rsidR="00B35EF2" w:rsidRPr="00AE578B" w:rsidRDefault="00DA34FA" w:rsidP="00B35EF2">
      <w:hyperlink r:id="rId13" w:history="1">
        <w:r w:rsidR="00B35EF2" w:rsidRPr="00AE578B">
          <w:rPr>
            <w:rStyle w:val="Hyperlink"/>
          </w:rPr>
          <w:t>Frances.mair@glasgow.ac.uk</w:t>
        </w:r>
      </w:hyperlink>
      <w:r w:rsidR="00B35EF2" w:rsidRPr="00AE578B">
        <w:t xml:space="preserve"> </w:t>
      </w:r>
    </w:p>
    <w:p w14:paraId="6C4F6B49" w14:textId="77777777" w:rsidR="00B35EF2" w:rsidRPr="00AE578B" w:rsidRDefault="00B35EF2" w:rsidP="00B35EF2"/>
    <w:p w14:paraId="3DD3C3E2" w14:textId="77777777" w:rsidR="00B35EF2" w:rsidRPr="00AE578B" w:rsidRDefault="00B35EF2" w:rsidP="00B35EF2">
      <w:r w:rsidRPr="00AE578B">
        <w:t>Jill P Pell MD</w:t>
      </w:r>
    </w:p>
    <w:p w14:paraId="000E9264" w14:textId="77777777" w:rsidR="00B35EF2" w:rsidRPr="00AE578B" w:rsidRDefault="00B35EF2" w:rsidP="00B35EF2">
      <w:r w:rsidRPr="00AE578B">
        <w:t>Henry Mechan Professor of Public Health</w:t>
      </w:r>
    </w:p>
    <w:p w14:paraId="4A12BF46" w14:textId="77777777" w:rsidR="00B35EF2" w:rsidRPr="00AE578B" w:rsidRDefault="00B35EF2" w:rsidP="00B35EF2">
      <w:r w:rsidRPr="00AE578B">
        <w:t>Institute of Health and Wellbeing, University of Glasgow</w:t>
      </w:r>
    </w:p>
    <w:p w14:paraId="4C40BC11" w14:textId="77777777" w:rsidR="00B35EF2" w:rsidRPr="00AE578B" w:rsidRDefault="00B35EF2" w:rsidP="00B35EF2">
      <w:r w:rsidRPr="00AE578B">
        <w:t>Glasgow, G12 8RZ, UK</w:t>
      </w:r>
    </w:p>
    <w:p w14:paraId="6A7BC545" w14:textId="77777777" w:rsidR="00B35EF2" w:rsidRPr="00AE578B" w:rsidRDefault="00DA34FA" w:rsidP="00B35EF2">
      <w:hyperlink r:id="rId14" w:history="1">
        <w:r w:rsidR="00B35EF2" w:rsidRPr="00AE578B">
          <w:rPr>
            <w:rStyle w:val="Hyperlink"/>
          </w:rPr>
          <w:t>Jill.pell@glasgow.ac.uk</w:t>
        </w:r>
      </w:hyperlink>
      <w:r w:rsidR="00B35EF2" w:rsidRPr="00AE578B">
        <w:t xml:space="preserve"> </w:t>
      </w:r>
    </w:p>
    <w:p w14:paraId="294BD3E4" w14:textId="77777777" w:rsidR="00B35EF2" w:rsidRDefault="00B35EF2" w:rsidP="00B35EF2">
      <w:pPr>
        <w:rPr>
          <w:b/>
          <w:bCs/>
        </w:rPr>
      </w:pPr>
    </w:p>
    <w:p w14:paraId="5D0C93EA" w14:textId="77777777" w:rsidR="00B35EF2" w:rsidRDefault="00B35EF2" w:rsidP="00B35EF2">
      <w:pPr>
        <w:rPr>
          <w:b/>
          <w:bCs/>
        </w:rPr>
      </w:pPr>
    </w:p>
    <w:p w14:paraId="469359CA" w14:textId="77777777" w:rsidR="00B35EF2" w:rsidRPr="00AE578B" w:rsidRDefault="00B35EF2" w:rsidP="00B35EF2">
      <w:pPr>
        <w:rPr>
          <w:b/>
          <w:bCs/>
        </w:rPr>
      </w:pPr>
    </w:p>
    <w:p w14:paraId="1DE875CC" w14:textId="77777777" w:rsidR="00B35EF2" w:rsidRPr="00AE578B" w:rsidRDefault="00B35EF2" w:rsidP="00B35EF2">
      <w:pPr>
        <w:rPr>
          <w:b/>
          <w:bCs/>
        </w:rPr>
      </w:pPr>
      <w:r>
        <w:rPr>
          <w:b/>
          <w:bCs/>
        </w:rPr>
        <w:t>*</w:t>
      </w:r>
      <w:r w:rsidRPr="00AE578B">
        <w:rPr>
          <w:b/>
          <w:bCs/>
        </w:rPr>
        <w:t>Address for correspondence:</w:t>
      </w:r>
    </w:p>
    <w:p w14:paraId="79FBDDA9" w14:textId="77777777" w:rsidR="00B35EF2" w:rsidRPr="00AE578B" w:rsidRDefault="00B35EF2" w:rsidP="00B35EF2">
      <w:r w:rsidRPr="00AE578B">
        <w:t>Professor Jill Pell</w:t>
      </w:r>
    </w:p>
    <w:p w14:paraId="4E739255" w14:textId="77777777" w:rsidR="00B35EF2" w:rsidRPr="00AE578B" w:rsidRDefault="00B35EF2" w:rsidP="00B35EF2">
      <w:r w:rsidRPr="00AE578B">
        <w:t>Director of the Institute of Health and Wellbeing</w:t>
      </w:r>
    </w:p>
    <w:p w14:paraId="42C19D1F" w14:textId="77777777" w:rsidR="00B35EF2" w:rsidRPr="00AE578B" w:rsidRDefault="00B35EF2" w:rsidP="00B35EF2">
      <w:r w:rsidRPr="00AE578B">
        <w:t>University of Glasgow</w:t>
      </w:r>
    </w:p>
    <w:p w14:paraId="18B58ABA" w14:textId="77777777" w:rsidR="00B35EF2" w:rsidRPr="00AE578B" w:rsidRDefault="00B35EF2" w:rsidP="00B35EF2">
      <w:r w:rsidRPr="00AE578B">
        <w:t>1 Lilybank Gardens</w:t>
      </w:r>
    </w:p>
    <w:p w14:paraId="0797BA98" w14:textId="77777777" w:rsidR="00B35EF2" w:rsidRPr="00AE578B" w:rsidRDefault="00B35EF2" w:rsidP="00B35EF2">
      <w:r w:rsidRPr="00AE578B">
        <w:t>Glasgow G12 8RZ</w:t>
      </w:r>
    </w:p>
    <w:p w14:paraId="62DE1576" w14:textId="77777777" w:rsidR="00B35EF2" w:rsidRPr="00AE578B" w:rsidRDefault="00B35EF2" w:rsidP="00B35EF2">
      <w:r w:rsidRPr="00AE578B">
        <w:t>United Kingdom</w:t>
      </w:r>
    </w:p>
    <w:p w14:paraId="7CEA2B34" w14:textId="77777777" w:rsidR="00B35EF2" w:rsidRPr="00AE578B" w:rsidRDefault="00DA34FA" w:rsidP="00B35EF2">
      <w:hyperlink r:id="rId15" w:history="1">
        <w:r w:rsidR="00B35EF2" w:rsidRPr="00AE578B">
          <w:rPr>
            <w:rStyle w:val="Hyperlink"/>
          </w:rPr>
          <w:t>Jill.pell@glasgow.ac.uk</w:t>
        </w:r>
      </w:hyperlink>
      <w:r w:rsidR="00B35EF2" w:rsidRPr="00AE578B">
        <w:t xml:space="preserve"> </w:t>
      </w:r>
    </w:p>
    <w:p w14:paraId="0F0532F4" w14:textId="77777777" w:rsidR="00B35EF2" w:rsidRDefault="00B35EF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5B5E5A9" w14:textId="3E8853D7" w:rsidR="004119D0" w:rsidRPr="000A0457" w:rsidRDefault="004119D0" w:rsidP="004119D0">
      <w:pPr>
        <w:rPr>
          <w:b/>
          <w:bCs/>
        </w:rPr>
      </w:pPr>
      <w:r w:rsidRPr="000A0457">
        <w:rPr>
          <w:b/>
          <w:bCs/>
        </w:rPr>
        <w:lastRenderedPageBreak/>
        <w:t xml:space="preserve">Supplementary Table 1. </w:t>
      </w:r>
      <w:r w:rsidR="00D50359" w:rsidRPr="000A0457">
        <w:t>Vulnerable Patient List in UK</w:t>
      </w:r>
    </w:p>
    <w:p w14:paraId="5E38898A" w14:textId="77777777" w:rsidR="004119D0" w:rsidRPr="000A0457" w:rsidRDefault="004119D0" w:rsidP="004119D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A0457" w:rsidRPr="000A0457" w14:paraId="12ED71DD" w14:textId="77777777" w:rsidTr="00136A69">
        <w:tc>
          <w:tcPr>
            <w:tcW w:w="4505" w:type="dxa"/>
            <w:tcBorders>
              <w:bottom w:val="single" w:sz="4" w:space="0" w:color="auto"/>
            </w:tcBorders>
          </w:tcPr>
          <w:p w14:paraId="3A016ACB" w14:textId="016F4DE8" w:rsidR="004119D0" w:rsidRPr="000A0457" w:rsidRDefault="00CF6012" w:rsidP="003428DF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hielded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636ACAA8" w14:textId="77777777" w:rsidR="004119D0" w:rsidRPr="000A0457" w:rsidRDefault="004119D0" w:rsidP="003428DF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jc w:val="center"/>
              <w:rPr>
                <w:b/>
                <w:bCs/>
                <w:sz w:val="22"/>
                <w:szCs w:val="22"/>
              </w:rPr>
            </w:pPr>
            <w:r w:rsidRPr="000A0457">
              <w:rPr>
                <w:b/>
                <w:bCs/>
                <w:sz w:val="22"/>
                <w:szCs w:val="22"/>
              </w:rPr>
              <w:t>Moderate Risk</w:t>
            </w:r>
          </w:p>
        </w:tc>
      </w:tr>
      <w:tr w:rsidR="000A0457" w:rsidRPr="000A0457" w14:paraId="249E8E9A" w14:textId="77777777" w:rsidTr="00705D9D">
        <w:trPr>
          <w:trHeight w:val="1717"/>
        </w:trPr>
        <w:tc>
          <w:tcPr>
            <w:tcW w:w="4505" w:type="dxa"/>
            <w:tcBorders>
              <w:bottom w:val="nil"/>
            </w:tcBorders>
          </w:tcPr>
          <w:p w14:paraId="3DB96AB0" w14:textId="77777777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Severe respiratory disease:</w:t>
            </w:r>
          </w:p>
          <w:p w14:paraId="0D3EA54D" w14:textId="77777777" w:rsidR="00136A69" w:rsidRPr="000A0457" w:rsidRDefault="00136A69" w:rsidP="00136A6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severe COPD</w:t>
            </w:r>
          </w:p>
          <w:p w14:paraId="375839C3" w14:textId="77777777" w:rsidR="00136A69" w:rsidRPr="000A0457" w:rsidRDefault="00136A69" w:rsidP="00136A6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severe asthma (high-dose steroids)</w:t>
            </w:r>
          </w:p>
          <w:p w14:paraId="3FD9EAE8" w14:textId="61CD6403" w:rsidR="00136A69" w:rsidRPr="000A0457" w:rsidRDefault="00136A69" w:rsidP="003428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cystic fibrosis</w:t>
            </w:r>
          </w:p>
        </w:tc>
        <w:tc>
          <w:tcPr>
            <w:tcW w:w="4505" w:type="dxa"/>
            <w:tcBorders>
              <w:bottom w:val="nil"/>
            </w:tcBorders>
          </w:tcPr>
          <w:p w14:paraId="073A54FD" w14:textId="77777777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Chronic respiratory disease:</w:t>
            </w:r>
          </w:p>
          <w:p w14:paraId="63DB311E" w14:textId="77777777" w:rsidR="00136A69" w:rsidRPr="000A0457" w:rsidRDefault="00136A69" w:rsidP="00136A6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COPD</w:t>
            </w:r>
          </w:p>
          <w:p w14:paraId="6AF8497A" w14:textId="77777777" w:rsidR="00136A69" w:rsidRPr="000A0457" w:rsidRDefault="00136A69" w:rsidP="00136A6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asthma</w:t>
            </w:r>
          </w:p>
          <w:p w14:paraId="5227B7A5" w14:textId="77777777" w:rsidR="00136A69" w:rsidRPr="000A0457" w:rsidRDefault="00136A69" w:rsidP="00136A6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emphysema</w:t>
            </w:r>
          </w:p>
          <w:p w14:paraId="26159269" w14:textId="75D3E601" w:rsidR="00136A69" w:rsidRPr="000A0457" w:rsidRDefault="00136A69" w:rsidP="003428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bronchitis</w:t>
            </w:r>
          </w:p>
        </w:tc>
      </w:tr>
      <w:tr w:rsidR="000A0457" w:rsidRPr="000A0457" w14:paraId="4C94E8E6" w14:textId="77777777" w:rsidTr="00705D9D">
        <w:trPr>
          <w:trHeight w:val="3138"/>
        </w:trPr>
        <w:tc>
          <w:tcPr>
            <w:tcW w:w="4505" w:type="dxa"/>
            <w:tcBorders>
              <w:top w:val="nil"/>
              <w:bottom w:val="nil"/>
            </w:tcBorders>
          </w:tcPr>
          <w:p w14:paraId="0264B3DF" w14:textId="77777777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Specific cancers:</w:t>
            </w:r>
          </w:p>
          <w:p w14:paraId="6C552F13" w14:textId="77777777" w:rsidR="00136A69" w:rsidRPr="000A0457" w:rsidRDefault="00136A69" w:rsidP="00136A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Lung cancer plus radical radiotherapy or active chemotherapy </w:t>
            </w:r>
          </w:p>
          <w:p w14:paraId="1AFBED89" w14:textId="77777777" w:rsidR="00136A69" w:rsidRPr="000A0457" w:rsidRDefault="00136A69" w:rsidP="00136A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Blood or bone marrow cancers </w:t>
            </w:r>
          </w:p>
          <w:p w14:paraId="4DD44E1A" w14:textId="77777777" w:rsidR="00136A69" w:rsidRPr="000A0457" w:rsidRDefault="00136A69" w:rsidP="00136A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Bone marrow or stem cell transplant </w:t>
            </w:r>
          </w:p>
          <w:p w14:paraId="64C51129" w14:textId="77777777" w:rsidR="00136A69" w:rsidRPr="000A0457" w:rsidRDefault="00136A69" w:rsidP="00136A69">
            <w:pPr>
              <w:pStyle w:val="ListParagraph"/>
              <w:numPr>
                <w:ilvl w:val="1"/>
                <w:numId w:val="1"/>
              </w:numPr>
              <w:ind w:left="744" w:hanging="284"/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in last 6 months, or</w:t>
            </w:r>
          </w:p>
          <w:p w14:paraId="77304A4D" w14:textId="77777777" w:rsidR="00136A69" w:rsidRPr="000A0457" w:rsidRDefault="00136A69" w:rsidP="00136A69">
            <w:pPr>
              <w:pStyle w:val="ListParagraph"/>
              <w:numPr>
                <w:ilvl w:val="1"/>
                <w:numId w:val="1"/>
              </w:numPr>
              <w:ind w:left="744" w:hanging="284"/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still taking immunosuppressants</w:t>
            </w:r>
          </w:p>
          <w:p w14:paraId="129F6835" w14:textId="77777777" w:rsidR="00136A69" w:rsidRPr="000A0457" w:rsidRDefault="00136A69" w:rsidP="00136A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immunotherapy or continuing antibody treatment</w:t>
            </w:r>
          </w:p>
          <w:p w14:paraId="29CE8C8F" w14:textId="6B3EE4D7" w:rsidR="00705D9D" w:rsidRPr="000A0457" w:rsidRDefault="00136A69" w:rsidP="00705D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protein kinase inhibitors or PARP inhibitors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97C1EBB" w14:textId="77777777" w:rsidR="00136A69" w:rsidRPr="000A0457" w:rsidRDefault="00136A69" w:rsidP="00136A69">
            <w:pPr>
              <w:tabs>
                <w:tab w:val="clear" w:pos="72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Other chronic conditions</w:t>
            </w:r>
          </w:p>
          <w:p w14:paraId="69B3BDAE" w14:textId="77777777" w:rsidR="00136A69" w:rsidRPr="000A0457" w:rsidRDefault="00136A69" w:rsidP="00136A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heart disease/hypertension </w:t>
            </w:r>
          </w:p>
          <w:p w14:paraId="2F809C92" w14:textId="77777777" w:rsidR="00136A69" w:rsidRPr="000A0457" w:rsidRDefault="00136A69" w:rsidP="00136A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diabetes</w:t>
            </w:r>
          </w:p>
          <w:p w14:paraId="74035724" w14:textId="77777777" w:rsidR="00136A69" w:rsidRPr="000A0457" w:rsidRDefault="00136A69" w:rsidP="00136A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kidney disease</w:t>
            </w:r>
          </w:p>
          <w:p w14:paraId="3F32F292" w14:textId="77777777" w:rsidR="00136A69" w:rsidRPr="000A0457" w:rsidRDefault="00136A69" w:rsidP="00136A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liver disease </w:t>
            </w:r>
          </w:p>
          <w:p w14:paraId="73F301B1" w14:textId="6ED326AA" w:rsidR="00136A69" w:rsidRPr="000A0457" w:rsidRDefault="00136A69" w:rsidP="003428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 xml:space="preserve">neurological conditions </w:t>
            </w:r>
          </w:p>
        </w:tc>
      </w:tr>
      <w:tr w:rsidR="000A0457" w:rsidRPr="000A0457" w14:paraId="6056F810" w14:textId="77777777" w:rsidTr="00705D9D">
        <w:trPr>
          <w:trHeight w:val="561"/>
        </w:trPr>
        <w:tc>
          <w:tcPr>
            <w:tcW w:w="4505" w:type="dxa"/>
            <w:tcBorders>
              <w:top w:val="nil"/>
              <w:bottom w:val="nil"/>
            </w:tcBorders>
          </w:tcPr>
          <w:p w14:paraId="11E26D9D" w14:textId="6A246349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 xml:space="preserve">Pregnant with significant heart disease 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693D4C9" w14:textId="357F4A95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 xml:space="preserve">Pregnant </w:t>
            </w:r>
          </w:p>
        </w:tc>
      </w:tr>
      <w:tr w:rsidR="000A0457" w:rsidRPr="000A0457" w14:paraId="0F8CE2AB" w14:textId="77777777" w:rsidTr="00705D9D">
        <w:trPr>
          <w:trHeight w:val="1419"/>
        </w:trPr>
        <w:tc>
          <w:tcPr>
            <w:tcW w:w="4505" w:type="dxa"/>
            <w:tcBorders>
              <w:top w:val="nil"/>
              <w:bottom w:val="nil"/>
            </w:tcBorders>
          </w:tcPr>
          <w:p w14:paraId="13ABFEEC" w14:textId="6F5D15A9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Immunosuppressive therapy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A03AE41" w14:textId="77777777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Weakened immune system due to:</w:t>
            </w:r>
          </w:p>
          <w:p w14:paraId="0A40D699" w14:textId="77777777" w:rsidR="00136A69" w:rsidRPr="000A0457" w:rsidRDefault="00136A69" w:rsidP="00136A6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Medical condition</w:t>
            </w:r>
          </w:p>
          <w:p w14:paraId="485F6AB1" w14:textId="4E335E46" w:rsidR="00136A69" w:rsidRPr="000A0457" w:rsidRDefault="00136A69" w:rsidP="00342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A0457">
              <w:rPr>
                <w:rFonts w:ascii="Times New Roman" w:hAnsi="Times New Roman" w:cs="Times New Roman"/>
              </w:rPr>
              <w:t>Medication (e.g. oral steroids, chemotherapy)</w:t>
            </w:r>
          </w:p>
        </w:tc>
      </w:tr>
      <w:tr w:rsidR="000A0457" w:rsidRPr="000A0457" w14:paraId="0C22748D" w14:textId="77777777" w:rsidTr="00705D9D">
        <w:trPr>
          <w:trHeight w:val="560"/>
        </w:trPr>
        <w:tc>
          <w:tcPr>
            <w:tcW w:w="4505" w:type="dxa"/>
            <w:tcBorders>
              <w:top w:val="nil"/>
              <w:bottom w:val="nil"/>
            </w:tcBorders>
          </w:tcPr>
          <w:p w14:paraId="5F5BF7B9" w14:textId="799F9E6E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 xml:space="preserve">Solid organ transplant 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63B4DBF" w14:textId="6114E4EF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 xml:space="preserve">BMI </w:t>
            </w:r>
            <w:r w:rsidRPr="000A0457">
              <w:rPr>
                <w:sz w:val="22"/>
                <w:szCs w:val="22"/>
              </w:rPr>
              <w:sym w:font="Symbol" w:char="F0B3"/>
            </w:r>
            <w:r w:rsidRPr="000A0457">
              <w:rPr>
                <w:sz w:val="22"/>
                <w:szCs w:val="22"/>
              </w:rPr>
              <w:t>40 kg/m</w:t>
            </w:r>
            <w:r w:rsidRPr="000A0457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0A0457" w:rsidRPr="000A0457" w14:paraId="025F3309" w14:textId="77777777" w:rsidTr="00705D9D">
        <w:trPr>
          <w:trHeight w:val="852"/>
        </w:trPr>
        <w:tc>
          <w:tcPr>
            <w:tcW w:w="4505" w:type="dxa"/>
            <w:tcBorders>
              <w:top w:val="nil"/>
              <w:bottom w:val="nil"/>
            </w:tcBorders>
          </w:tcPr>
          <w:p w14:paraId="5C7E7032" w14:textId="7B8DDA98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Relevant rare diseases and inborn errors of metabolism (e.g. SCID, homozygous sickle cell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9A32213" w14:textId="0C07E425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sym w:font="Symbol" w:char="F0B3"/>
            </w:r>
            <w:r w:rsidRPr="000A0457">
              <w:rPr>
                <w:sz w:val="22"/>
                <w:szCs w:val="22"/>
              </w:rPr>
              <w:t xml:space="preserve">70 years of age </w:t>
            </w:r>
          </w:p>
        </w:tc>
      </w:tr>
      <w:tr w:rsidR="000A0457" w:rsidRPr="000A0457" w14:paraId="611D3A4C" w14:textId="77777777" w:rsidTr="00705D9D">
        <w:trPr>
          <w:trHeight w:val="695"/>
        </w:trPr>
        <w:tc>
          <w:tcPr>
            <w:tcW w:w="4505" w:type="dxa"/>
            <w:tcBorders>
              <w:top w:val="nil"/>
            </w:tcBorders>
          </w:tcPr>
          <w:p w14:paraId="63A1FC09" w14:textId="25C81AB6" w:rsidR="00136A69" w:rsidRPr="000A0457" w:rsidRDefault="00136A69" w:rsidP="00136A69">
            <w:pPr>
              <w:tabs>
                <w:tab w:val="clear" w:pos="720"/>
                <w:tab w:val="clear" w:pos="1440"/>
                <w:tab w:val="clear" w:pos="2160"/>
                <w:tab w:val="clear" w:pos="2880"/>
              </w:tabs>
              <w:rPr>
                <w:sz w:val="22"/>
                <w:szCs w:val="22"/>
              </w:rPr>
            </w:pPr>
            <w:r w:rsidRPr="000A0457">
              <w:rPr>
                <w:sz w:val="22"/>
                <w:szCs w:val="22"/>
              </w:rPr>
              <w:t>Renal dialysis</w:t>
            </w:r>
          </w:p>
        </w:tc>
        <w:tc>
          <w:tcPr>
            <w:tcW w:w="4505" w:type="dxa"/>
            <w:tcBorders>
              <w:top w:val="nil"/>
            </w:tcBorders>
          </w:tcPr>
          <w:p w14:paraId="584EC660" w14:textId="77777777" w:rsidR="00136A69" w:rsidRPr="000A0457" w:rsidRDefault="00136A69" w:rsidP="00136A69">
            <w:pPr>
              <w:rPr>
                <w:sz w:val="22"/>
                <w:szCs w:val="22"/>
              </w:rPr>
            </w:pPr>
          </w:p>
        </w:tc>
      </w:tr>
    </w:tbl>
    <w:p w14:paraId="5D3C16A7" w14:textId="77777777" w:rsidR="004119D0" w:rsidRPr="000A0457" w:rsidRDefault="004119D0" w:rsidP="004119D0">
      <w:pPr>
        <w:rPr>
          <w:b/>
          <w:bCs/>
        </w:rPr>
        <w:sectPr w:rsidR="004119D0" w:rsidRPr="000A0457" w:rsidSect="004119D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6FB59F" w14:textId="41CA0C86" w:rsidR="00CE45A2" w:rsidRPr="00D56765" w:rsidRDefault="0044444A" w:rsidP="00CE45A2">
      <w:r w:rsidRPr="000A0457">
        <w:rPr>
          <w:b/>
          <w:bCs/>
        </w:rPr>
        <w:lastRenderedPageBreak/>
        <w:t xml:space="preserve">Supplementary </w:t>
      </w:r>
      <w:r w:rsidR="00CE45A2" w:rsidRPr="00D56765">
        <w:rPr>
          <w:b/>
          <w:bCs/>
        </w:rPr>
        <w:t xml:space="preserve">Table </w:t>
      </w:r>
      <w:r>
        <w:rPr>
          <w:b/>
          <w:bCs/>
        </w:rPr>
        <w:t>2</w:t>
      </w:r>
      <w:r w:rsidR="00CE45A2" w:rsidRPr="00D56765">
        <w:rPr>
          <w:b/>
          <w:bCs/>
        </w:rPr>
        <w:t>.</w:t>
      </w:r>
      <w:r w:rsidR="00CE45A2" w:rsidRPr="00D56765">
        <w:t xml:space="preserve"> Associations* between risk categories and risk criteria and population-level COVID-19 outcomes </w:t>
      </w:r>
    </w:p>
    <w:p w14:paraId="37978395" w14:textId="77777777" w:rsidR="00CE45A2" w:rsidRPr="00D56765" w:rsidRDefault="00CE45A2" w:rsidP="00CE45A2"/>
    <w:tbl>
      <w:tblPr>
        <w:tblW w:w="13465" w:type="dxa"/>
        <w:jc w:val="center"/>
        <w:tblLook w:val="04A0" w:firstRow="1" w:lastRow="0" w:firstColumn="1" w:lastColumn="0" w:noHBand="0" w:noVBand="1"/>
      </w:tblPr>
      <w:tblGrid>
        <w:gridCol w:w="2830"/>
        <w:gridCol w:w="1843"/>
        <w:gridCol w:w="851"/>
        <w:gridCol w:w="1842"/>
        <w:gridCol w:w="872"/>
        <w:gridCol w:w="1580"/>
        <w:gridCol w:w="851"/>
        <w:gridCol w:w="1942"/>
        <w:gridCol w:w="854"/>
      </w:tblGrid>
      <w:tr w:rsidR="00CE45A2" w:rsidRPr="00D56765" w14:paraId="26DACD55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B77B" w14:textId="77777777" w:rsidR="00CE45A2" w:rsidRPr="00D56765" w:rsidRDefault="00CE45A2" w:rsidP="003B5754">
            <w:pPr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EC70B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Confirmed COVID-19 infection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6D746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COVID-19 hospitalisation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D7005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COVID-19 ICU admission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F569F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COVID-19 mortality</w:t>
            </w:r>
          </w:p>
        </w:tc>
      </w:tr>
      <w:tr w:rsidR="00CE45A2" w:rsidRPr="00D56765" w14:paraId="3678A485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F8DE" w14:textId="77777777" w:rsidR="00CE45A2" w:rsidRPr="00D56765" w:rsidRDefault="00CE45A2" w:rsidP="003B575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F1EF6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393B0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BC5A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9460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3EBE2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221C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239F4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1ECF" w14:textId="77777777" w:rsidR="00CE45A2" w:rsidRPr="00D56765" w:rsidRDefault="00CE45A2" w:rsidP="003B5754">
            <w:pPr>
              <w:jc w:val="center"/>
              <w:rPr>
                <w:b/>
                <w:bCs/>
                <w:sz w:val="18"/>
                <w:szCs w:val="18"/>
              </w:rPr>
            </w:pPr>
            <w:r w:rsidRPr="00D5676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CE45A2" w:rsidRPr="00D56765" w14:paraId="061A9539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5A6E" w14:textId="77777777" w:rsidR="00CE45A2" w:rsidRPr="00D56765" w:rsidRDefault="00CE45A2" w:rsidP="003B575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6765">
              <w:rPr>
                <w:b/>
                <w:bCs/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61F2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56ECCC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713B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 (Reference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4C49D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A33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3449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8B7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 (Reference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1D44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E45A2" w:rsidRPr="00D56765" w14:paraId="0D0F00E0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9DD" w14:textId="77777777" w:rsidR="00CE45A2" w:rsidRPr="00D56765" w:rsidRDefault="00CE45A2" w:rsidP="003B575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6765">
              <w:rPr>
                <w:b/>
                <w:bCs/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E1348E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4E19D8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65911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D31D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092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F38D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87B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48D5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CE45A2" w:rsidRPr="00D56765" w14:paraId="4E62E621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2AE" w14:textId="77777777" w:rsidR="00CE45A2" w:rsidRPr="00D56765" w:rsidRDefault="00CE45A2" w:rsidP="003B5754">
            <w:pPr>
              <w:ind w:firstLineChars="100" w:firstLine="180"/>
              <w:rPr>
                <w:i/>
                <w:iCs/>
                <w:sz w:val="18"/>
                <w:szCs w:val="18"/>
              </w:rPr>
            </w:pPr>
            <w:r w:rsidRPr="00D56765">
              <w:rPr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87D49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4.11 (3.83-4.4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1F48F3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DF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6.83 (6.09-7.6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D50C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66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.15 (1.49-3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6F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2CD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5.41 (20.36-31.7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B0A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2623776C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7181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Chronic respirato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42D2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.30 (2.07-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E4DC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CD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3.76 (3.21-4.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C96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4B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.15 (0.62-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3EC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6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B7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3.88 (2.77-5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CADD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7D01D776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3CE2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6AF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6.53 (5.83-7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2514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48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1.63 (9.93-13.6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C3C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7A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.92 (0.88-4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EF2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16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6.00 (19.71-34.3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7FB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77492DB6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C25A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D38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4.60 (4.22-5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6E44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93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.01 (7.04-9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9E3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7F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.44 (1.55-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1E6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0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AB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5.68 (12.24-20.0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F1C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13052314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8C96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3ED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.59 (5.02-6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1A57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7F6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0.49 (9.03-12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5C9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CA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4.89 (3.03-7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D39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E62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6.23 (12.16-21.6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DFD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5AA38B40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F7B0D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Weakened immune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71D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7.79 (4.43-13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B65CB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1B2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9.62 (10.50-36.6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6B2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A12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895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D56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6.19 (24.85-127.0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6C79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518FF29A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F449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sym w:font="Symbol" w:char="F0B3"/>
            </w:r>
            <w:r w:rsidRPr="00D56765">
              <w:rPr>
                <w:sz w:val="18"/>
                <w:szCs w:val="18"/>
              </w:rPr>
              <w:t>70 years of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6CC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.08 (7.48-8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B33C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F6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4.96 (13.29-16.8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AF2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10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90 (0.43-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332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BFC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72.98 (58.81-90.5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6F9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657B00E2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F17D" w14:textId="77777777" w:rsidR="00CE45A2" w:rsidRPr="00D56765" w:rsidRDefault="00CE45A2" w:rsidP="003B575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6765">
              <w:rPr>
                <w:b/>
                <w:bCs/>
                <w:i/>
                <w:iCs/>
                <w:sz w:val="18"/>
                <w:szCs w:val="18"/>
              </w:rPr>
              <w:t>Shiel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FF56" w14:textId="77777777" w:rsidR="00CE45A2" w:rsidRPr="00D56765" w:rsidRDefault="00CE45A2" w:rsidP="003B575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63F30" w14:textId="77777777" w:rsidR="00CE45A2" w:rsidRPr="00D56765" w:rsidRDefault="00CE45A2" w:rsidP="003B575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014" w14:textId="77777777" w:rsidR="00CE45A2" w:rsidRPr="00D56765" w:rsidRDefault="00CE45A2" w:rsidP="003B575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E85C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FAF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DFDB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885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F67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</w:p>
        </w:tc>
      </w:tr>
      <w:tr w:rsidR="00CE45A2" w:rsidRPr="00D56765" w14:paraId="33A19784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863" w14:textId="77777777" w:rsidR="00CE45A2" w:rsidRPr="00D56765" w:rsidRDefault="00CE45A2" w:rsidP="003B5754">
            <w:pPr>
              <w:ind w:firstLineChars="100" w:firstLine="180"/>
              <w:rPr>
                <w:i/>
                <w:iCs/>
                <w:sz w:val="18"/>
                <w:szCs w:val="18"/>
              </w:rPr>
            </w:pPr>
            <w:r w:rsidRPr="00D56765">
              <w:rPr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C3123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.45 (7.44-9.5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59F00C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342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9.35 (16.45-22.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77F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96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.78 (1.12-6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721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CD9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7.56 (44.06-75.1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FF4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76606868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6543" w14:textId="77777777" w:rsidR="00CE45A2" w:rsidRPr="00D56765" w:rsidRDefault="00CE45A2" w:rsidP="003B5754">
            <w:pPr>
              <w:ind w:firstLineChars="154" w:firstLine="277"/>
              <w:rPr>
                <w:i/>
                <w:iCs/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Severe respiratory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BFB20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6.79 (5.78-7.9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A1D859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E3E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6.40 (13.48-19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5B39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805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82 (0.11-5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7792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F54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2.85 (39.31-71.0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8B7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39DADBF2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4F5F" w14:textId="77777777" w:rsidR="00CE45A2" w:rsidRPr="00D56765" w:rsidRDefault="00CE45A2" w:rsidP="003B5754">
            <w:pPr>
              <w:ind w:firstLineChars="154" w:firstLine="277"/>
              <w:rPr>
                <w:i/>
                <w:iCs/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Specific canc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FBD76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2.13 (8.83-16.6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684BB2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B9DB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7.21 (18.69-39.6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5CA5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60C0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96F1C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31F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71.72 (42.36-121.4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2357D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17734969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9D18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Immunosuppressive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74D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9.25 (7.21-11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D3A4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8F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1.85 (16.30-29.2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2B2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E9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.40 (2.64-26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BDFB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00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34B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2.23 (33.64-81.0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B429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4383B9DF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03AE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Solid organ trans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0F7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0.90 (6.77-17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324BD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37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27.77 (16.61-46.4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16AE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86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0.84 (1.50-78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FAD2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4FD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62.03 (29.03-132.5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31C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0B8448F0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6F5D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Rare diseases and I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03FA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5.91 (11.44-2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C425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07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31.45 (20.86-47.4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B80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44F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.18 (1.13-58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D8C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0.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AF1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32.29 (82.60-211.8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FB0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  <w:tr w:rsidR="00CE45A2" w:rsidRPr="00D56765" w14:paraId="4A467094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EC95F" w14:textId="77777777" w:rsidR="00CE45A2" w:rsidRPr="00D56765" w:rsidRDefault="00CE45A2" w:rsidP="003B5754">
            <w:pPr>
              <w:ind w:firstLineChars="154" w:firstLine="277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Renal di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02578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50.29 (35.06-72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A2C0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90F86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84.41 (52.70-135.2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5338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60C64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566F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EAEB3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158.41 (74.11-338.62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0E2B7" w14:textId="77777777" w:rsidR="00CE45A2" w:rsidRPr="00D56765" w:rsidRDefault="00CE45A2" w:rsidP="003B5754">
            <w:pPr>
              <w:jc w:val="center"/>
              <w:rPr>
                <w:sz w:val="18"/>
                <w:szCs w:val="18"/>
              </w:rPr>
            </w:pPr>
            <w:r w:rsidRPr="00D56765">
              <w:rPr>
                <w:sz w:val="18"/>
                <w:szCs w:val="18"/>
              </w:rPr>
              <w:t>&lt;0.0001</w:t>
            </w:r>
          </w:p>
        </w:tc>
      </w:tr>
    </w:tbl>
    <w:p w14:paraId="0B59BF67" w14:textId="77777777" w:rsidR="00CE45A2" w:rsidRPr="00D56765" w:rsidRDefault="00CE45A2" w:rsidP="00CE45A2"/>
    <w:p w14:paraId="0D107989" w14:textId="77777777" w:rsidR="00CE45A2" w:rsidRPr="00D56765" w:rsidRDefault="00CE45A2" w:rsidP="00CE45A2">
      <w:r w:rsidRPr="00D56765">
        <w:t>*adjusted for sex</w:t>
      </w:r>
      <w:r>
        <w:t xml:space="preserve">, </w:t>
      </w:r>
      <w:r w:rsidRPr="00D56765">
        <w:t>deprivation quintile</w:t>
      </w:r>
      <w:r>
        <w:t xml:space="preserve">, and other risk categories </w:t>
      </w:r>
    </w:p>
    <w:p w14:paraId="4C132934" w14:textId="77777777" w:rsidR="00CE45A2" w:rsidRPr="00D56765" w:rsidRDefault="00CE45A2" w:rsidP="00CE45A2">
      <w:r w:rsidRPr="00D56765">
        <w:t>RR relative risk; CI confidence interval; IEM inborn errors of metabolism</w:t>
      </w:r>
    </w:p>
    <w:p w14:paraId="77AA0F9D" w14:textId="77777777" w:rsidR="00CE45A2" w:rsidRDefault="00CE45A2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B7A7D09" w14:textId="548BD689" w:rsidR="00CE45A2" w:rsidRPr="00D56765" w:rsidRDefault="0044444A" w:rsidP="00CE45A2">
      <w:r w:rsidRPr="000A0457">
        <w:rPr>
          <w:b/>
          <w:bCs/>
        </w:rPr>
        <w:lastRenderedPageBreak/>
        <w:t xml:space="preserve">Supplementary </w:t>
      </w:r>
      <w:r w:rsidR="00CE45A2" w:rsidRPr="00D56765">
        <w:rPr>
          <w:b/>
          <w:bCs/>
        </w:rPr>
        <w:t xml:space="preserve">Table </w:t>
      </w:r>
      <w:r>
        <w:rPr>
          <w:b/>
          <w:bCs/>
        </w:rPr>
        <w:t>3</w:t>
      </w:r>
      <w:r w:rsidR="00CE45A2" w:rsidRPr="00D56765">
        <w:rPr>
          <w:b/>
          <w:bCs/>
        </w:rPr>
        <w:t xml:space="preserve">. </w:t>
      </w:r>
      <w:bookmarkStart w:id="0" w:name="_Hlk72849201"/>
      <w:r w:rsidR="00CE45A2" w:rsidRPr="00D56765">
        <w:t xml:space="preserve">Associations* between risk categories and risk criteria and COVID-19 outcomes </w:t>
      </w:r>
      <w:bookmarkStart w:id="1" w:name="_Hlk72849192"/>
      <w:r w:rsidR="00CE45A2" w:rsidRPr="00D56765">
        <w:t>among confirmed cases</w:t>
      </w:r>
      <w:bookmarkEnd w:id="0"/>
      <w:bookmarkEnd w:id="1"/>
    </w:p>
    <w:p w14:paraId="551BB1E9" w14:textId="77777777" w:rsidR="00CE45A2" w:rsidRPr="00D56765" w:rsidRDefault="00CE45A2" w:rsidP="00CE45A2">
      <w:pPr>
        <w:rPr>
          <w:highlight w:val="red"/>
        </w:rPr>
      </w:pPr>
    </w:p>
    <w:tbl>
      <w:tblPr>
        <w:tblW w:w="11197" w:type="dxa"/>
        <w:jc w:val="center"/>
        <w:tblLook w:val="04A0" w:firstRow="1" w:lastRow="0" w:firstColumn="1" w:lastColumn="0" w:noHBand="0" w:noVBand="1"/>
      </w:tblPr>
      <w:tblGrid>
        <w:gridCol w:w="2830"/>
        <w:gridCol w:w="1842"/>
        <w:gridCol w:w="896"/>
        <w:gridCol w:w="1798"/>
        <w:gridCol w:w="993"/>
        <w:gridCol w:w="1942"/>
        <w:gridCol w:w="896"/>
      </w:tblGrid>
      <w:tr w:rsidR="00CE45A2" w:rsidRPr="00D56765" w14:paraId="7F17C76F" w14:textId="77777777" w:rsidTr="003B5754">
        <w:trPr>
          <w:trHeight w:val="232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2A5D" w14:textId="77777777" w:rsidR="00CE45A2" w:rsidRPr="00D56765" w:rsidRDefault="00CE45A2" w:rsidP="003B5754">
            <w:pPr>
              <w:rPr>
                <w:sz w:val="20"/>
                <w:szCs w:val="20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6E8C8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COVID-19 hospitalisation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D26EF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COVID-19 ICU admission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B7656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COVID-19 case-fatality</w:t>
            </w:r>
          </w:p>
        </w:tc>
      </w:tr>
      <w:tr w:rsidR="00CE45A2" w:rsidRPr="00D56765" w14:paraId="0FC7D3A2" w14:textId="77777777" w:rsidTr="003B5754">
        <w:trPr>
          <w:trHeight w:val="113"/>
          <w:jc w:val="center"/>
        </w:trPr>
        <w:tc>
          <w:tcPr>
            <w:tcW w:w="28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AF9D0" w14:textId="77777777" w:rsidR="00CE45A2" w:rsidRPr="00D56765" w:rsidRDefault="00CE45A2" w:rsidP="003B5754">
            <w:pPr>
              <w:rPr>
                <w:sz w:val="20"/>
                <w:szCs w:val="20"/>
              </w:rPr>
            </w:pPr>
          </w:p>
        </w:tc>
        <w:tc>
          <w:tcPr>
            <w:tcW w:w="27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E9095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N=3,348</w:t>
            </w:r>
            <w:r w:rsidRPr="00D5676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91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D6CD0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N=3,348</w:t>
            </w:r>
            <w:r w:rsidRPr="00D5676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8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42262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N=3,846</w:t>
            </w:r>
            <w:r w:rsidRPr="00D56765">
              <w:rPr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CE45A2" w:rsidRPr="00D56765" w14:paraId="65B8DC4E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B304" w14:textId="77777777" w:rsidR="00CE45A2" w:rsidRPr="00D56765" w:rsidRDefault="00CE45A2" w:rsidP="003B575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646AA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DA06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5FFBB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83D2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DF5CA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2CE" w14:textId="77777777" w:rsidR="00CE45A2" w:rsidRPr="00D56765" w:rsidRDefault="00CE45A2" w:rsidP="003B5754">
            <w:pPr>
              <w:jc w:val="center"/>
              <w:rPr>
                <w:b/>
                <w:bCs/>
                <w:sz w:val="20"/>
                <w:szCs w:val="20"/>
              </w:rPr>
            </w:pPr>
            <w:r w:rsidRPr="00D5676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E45A2" w:rsidRPr="00D56765" w14:paraId="10DFFE6A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8382" w14:textId="77777777" w:rsidR="00CE45A2" w:rsidRPr="00D56765" w:rsidRDefault="00CE45A2" w:rsidP="003B575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6765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70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 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2FBF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769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A41E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E0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 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BE2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</w:tr>
      <w:tr w:rsidR="00CE45A2" w:rsidRPr="00D56765" w14:paraId="2276B476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6BC" w14:textId="77777777" w:rsidR="00CE45A2" w:rsidRPr="00D56765" w:rsidRDefault="00CE45A2" w:rsidP="003B575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6765">
              <w:rPr>
                <w:b/>
                <w:bCs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ED45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5D6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95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679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61D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B90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</w:tr>
      <w:tr w:rsidR="00CE45A2" w:rsidRPr="00D56765" w14:paraId="750A3D51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E810" w14:textId="77777777" w:rsidR="00CE45A2" w:rsidRPr="00D56765" w:rsidRDefault="00CE45A2" w:rsidP="003B5754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D56765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57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34 (1.23-1.4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62C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6A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40 (0.28-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187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A69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5.01 (4.14-6.0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BC4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6C650BAA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55D9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Chronic respiratory diseas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1E6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55 (1.38-1.7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349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F7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46 (0.25-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C00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62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61 (1.21-2.1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96A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1</w:t>
            </w:r>
          </w:p>
        </w:tc>
      </w:tr>
      <w:tr w:rsidR="00CE45A2" w:rsidRPr="00D56765" w14:paraId="30EB5847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682C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Heart diseas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41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59 (1.41-1.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5C75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4C0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24 (0.11-0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511F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505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3.55 (2.79-4.5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83B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6781EEF9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703D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2D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53 (1.39-1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BAF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92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44 (0.28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F36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2B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3.04 (2.45-3.7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1A1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20BBF042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A1A4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2F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69 (1.51-1.9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F69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0B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72 (0.45-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E56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FAE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2.62 (2.05-3.3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27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217DD23D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DC95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Weakened immune system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1A57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2.41 (1.50-3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A701E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1A0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00E7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7F0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7.09 (3.52-14.2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6E2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7FD92079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375D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sym w:font="Symbol" w:char="F0B3"/>
            </w:r>
            <w:r w:rsidRPr="00D56765">
              <w:rPr>
                <w:sz w:val="20"/>
                <w:szCs w:val="20"/>
              </w:rPr>
              <w:t>70 years of 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66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36 (1.24-1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412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69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7 (0.04-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52C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7C7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6.53 (5.42-7.8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6DF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70DC3AB0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C575" w14:textId="77777777" w:rsidR="00CE45A2" w:rsidRPr="00D56765" w:rsidRDefault="00CE45A2" w:rsidP="003B575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6765">
              <w:rPr>
                <w:b/>
                <w:bCs/>
                <w:i/>
                <w:iCs/>
                <w:sz w:val="20"/>
                <w:szCs w:val="20"/>
              </w:rPr>
              <w:t>Shielde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AF4" w14:textId="77777777" w:rsidR="00CE45A2" w:rsidRPr="00D56765" w:rsidRDefault="00CE45A2" w:rsidP="003B57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5720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413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A59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83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97F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</w:p>
        </w:tc>
      </w:tr>
      <w:tr w:rsidR="00CE45A2" w:rsidRPr="00D56765" w14:paraId="61D868F8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40E" w14:textId="77777777" w:rsidR="00CE45A2" w:rsidRPr="00D56765" w:rsidRDefault="00CE45A2" w:rsidP="003B5754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D56765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923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89 (1.67-2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DB9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1A1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23 (0.09-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20E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54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5.62 (4.47-7.0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93A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407669A2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D7FF" w14:textId="77777777" w:rsidR="00CE45A2" w:rsidRPr="00D56765" w:rsidRDefault="00CE45A2" w:rsidP="003B5754">
            <w:pPr>
              <w:ind w:firstLineChars="154" w:firstLine="308"/>
              <w:rPr>
                <w:i/>
                <w:iCs/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Severe respiratory diseas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2CAD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92 (1.66-2.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4B6E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5FE9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683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5935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6.16 (4.78-7.9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7FB7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4282ABEB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3330" w14:textId="77777777" w:rsidR="00CE45A2" w:rsidRPr="00D56765" w:rsidRDefault="00CE45A2" w:rsidP="003B5754">
            <w:pPr>
              <w:ind w:firstLineChars="154" w:firstLine="308"/>
              <w:rPr>
                <w:i/>
                <w:iCs/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Specific cance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68E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88 (1.41-2.4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C6D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7DF9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9F0F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E7F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5.00 (3.18-7.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0406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54922025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38AE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Immunosuppressive therap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2AA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2.15 (1.73-2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02E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39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757B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76D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5.15 (3.53-7.5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6EF8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71F3158C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159E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Solid organ transplant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0A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2.31 (1.57-3.4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069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23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FCEC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B24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5.20 (2.71-9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ADF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585D7ADD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86A3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Rare diseases and IEM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88D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49 (1.09-2.0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7894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7D0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DC6E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47F1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6.59 (4.39-9.8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DC8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&lt;0.0001</w:t>
            </w:r>
          </w:p>
        </w:tc>
      </w:tr>
      <w:tr w:rsidR="00CE45A2" w:rsidRPr="00D56765" w14:paraId="149E616D" w14:textId="77777777" w:rsidTr="003B5754">
        <w:trPr>
          <w:trHeight w:val="285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F5D3C" w14:textId="77777777" w:rsidR="00CE45A2" w:rsidRPr="00D56765" w:rsidRDefault="00CE45A2" w:rsidP="003B5754">
            <w:pPr>
              <w:ind w:firstLineChars="154" w:firstLine="308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Renal dialysi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87E5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1.61 (1.13-2.3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2DA1F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691EF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939EA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FB9C6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3.10 (1.61-5.9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6ACC2" w14:textId="77777777" w:rsidR="00CE45A2" w:rsidRPr="00D56765" w:rsidRDefault="00CE45A2" w:rsidP="003B5754">
            <w:pPr>
              <w:jc w:val="center"/>
              <w:rPr>
                <w:sz w:val="20"/>
                <w:szCs w:val="20"/>
              </w:rPr>
            </w:pPr>
            <w:r w:rsidRPr="00D56765">
              <w:rPr>
                <w:sz w:val="20"/>
                <w:szCs w:val="20"/>
              </w:rPr>
              <w:t>0.0007</w:t>
            </w:r>
          </w:p>
        </w:tc>
      </w:tr>
    </w:tbl>
    <w:p w14:paraId="1B0C4900" w14:textId="77777777" w:rsidR="00CE45A2" w:rsidRPr="00CC3D89" w:rsidRDefault="00CE45A2" w:rsidP="00CE45A2"/>
    <w:p w14:paraId="41593388" w14:textId="77777777" w:rsidR="00CE45A2" w:rsidRPr="00CC3D89" w:rsidRDefault="00CE45A2" w:rsidP="00CE45A2">
      <w:bookmarkStart w:id="2" w:name="_Hlk72849206"/>
      <w:r w:rsidRPr="00CC3D89">
        <w:t>*adjusted for sex, deprivation quintile, and other risk categories</w:t>
      </w:r>
    </w:p>
    <w:p w14:paraId="161ABA88" w14:textId="77777777" w:rsidR="00CE45A2" w:rsidRPr="00CC3D89" w:rsidRDefault="00CE45A2" w:rsidP="00CE45A2">
      <w:r w:rsidRPr="00CC3D89">
        <w:rPr>
          <w:b/>
          <w:bCs/>
          <w:vertAlign w:val="superscript"/>
        </w:rPr>
        <w:t>†</w:t>
      </w:r>
      <w:r w:rsidRPr="00CC3D89">
        <w:t>laboratory-confirmed (test-positive) COVID-19 cases</w:t>
      </w:r>
    </w:p>
    <w:p w14:paraId="1A72A9E2" w14:textId="77777777" w:rsidR="00CE45A2" w:rsidRPr="00CC3D89" w:rsidRDefault="00CE45A2" w:rsidP="00CE45A2">
      <w:r w:rsidRPr="00CC3D89">
        <w:rPr>
          <w:b/>
          <w:bCs/>
          <w:vertAlign w:val="superscript"/>
        </w:rPr>
        <w:t>‡</w:t>
      </w:r>
      <w:r w:rsidRPr="00CC3D89">
        <w:t>clinically-confirmed (test-positive or COVID-19 on death certificate) COVID-19 cases</w:t>
      </w:r>
    </w:p>
    <w:bookmarkEnd w:id="2"/>
    <w:p w14:paraId="14FD9621" w14:textId="77777777" w:rsidR="00CE45A2" w:rsidRDefault="00CE45A2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1307150" w14:textId="66ACF9F2" w:rsidR="004119D0" w:rsidRPr="000A0457" w:rsidRDefault="004119D0" w:rsidP="004119D0">
      <w:pPr>
        <w:rPr>
          <w:sz w:val="22"/>
          <w:szCs w:val="22"/>
        </w:rPr>
      </w:pPr>
      <w:r w:rsidRPr="000A0457">
        <w:rPr>
          <w:b/>
          <w:bCs/>
          <w:sz w:val="22"/>
          <w:szCs w:val="22"/>
        </w:rPr>
        <w:lastRenderedPageBreak/>
        <w:t xml:space="preserve">Supplementary Table </w:t>
      </w:r>
      <w:r w:rsidR="00CE45A2">
        <w:rPr>
          <w:b/>
          <w:bCs/>
          <w:sz w:val="22"/>
          <w:szCs w:val="22"/>
        </w:rPr>
        <w:t>4</w:t>
      </w:r>
      <w:r w:rsidRPr="000A0457">
        <w:rPr>
          <w:b/>
          <w:bCs/>
          <w:sz w:val="22"/>
          <w:szCs w:val="22"/>
        </w:rPr>
        <w:t>.</w:t>
      </w:r>
      <w:r w:rsidRPr="000A0457">
        <w:rPr>
          <w:sz w:val="22"/>
          <w:szCs w:val="22"/>
        </w:rPr>
        <w:t xml:space="preserve"> Population attributable fractions for risk categories and risk criteria and COVID-19 outcomes</w:t>
      </w:r>
    </w:p>
    <w:p w14:paraId="4A77E0D4" w14:textId="77777777" w:rsidR="004119D0" w:rsidRPr="000A0457" w:rsidRDefault="004119D0" w:rsidP="004119D0">
      <w:pPr>
        <w:rPr>
          <w:sz w:val="22"/>
          <w:szCs w:val="22"/>
        </w:rPr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2972"/>
        <w:gridCol w:w="1372"/>
        <w:gridCol w:w="1372"/>
        <w:gridCol w:w="1372"/>
        <w:gridCol w:w="1373"/>
        <w:gridCol w:w="1372"/>
        <w:gridCol w:w="1372"/>
        <w:gridCol w:w="1372"/>
        <w:gridCol w:w="1373"/>
      </w:tblGrid>
      <w:tr w:rsidR="000A0457" w:rsidRPr="000A0457" w14:paraId="1F643379" w14:textId="77777777" w:rsidTr="003B7F6B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90BE4" w14:textId="77777777" w:rsidR="004119D0" w:rsidRPr="000A0457" w:rsidRDefault="004119D0" w:rsidP="003428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A12BB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Confirmed COVID-19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D4ECD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COVID-19 hospitalisation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D129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COVID-19 ICU admission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DEB2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COVID-19 Death</w:t>
            </w:r>
          </w:p>
        </w:tc>
      </w:tr>
      <w:tr w:rsidR="000A0457" w:rsidRPr="000A0457" w14:paraId="34375452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7682" w14:textId="77777777" w:rsidR="004119D0" w:rsidRPr="000A0457" w:rsidRDefault="004119D0" w:rsidP="003428D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A32FE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04FB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2C854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C32BB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2FF35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74D7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014C1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8EFE2" w14:textId="77777777" w:rsidR="004119D0" w:rsidRPr="000A0457" w:rsidRDefault="004119D0" w:rsidP="003B7F6B">
            <w:pPr>
              <w:jc w:val="center"/>
              <w:rPr>
                <w:b/>
                <w:bCs/>
                <w:sz w:val="20"/>
                <w:szCs w:val="20"/>
              </w:rPr>
            </w:pPr>
            <w:r w:rsidRPr="000A0457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0A0457" w:rsidRPr="000A0457" w14:paraId="252D9535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F80" w14:textId="77777777" w:rsidR="004119D0" w:rsidRPr="000A0457" w:rsidRDefault="004119D0" w:rsidP="003428DF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457">
              <w:rPr>
                <w:b/>
                <w:bCs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06CE" w14:textId="5D667452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D67E" w14:textId="3E8966F3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6875" w14:textId="77777777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A0B52" w14:textId="77777777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392F" w14:textId="77777777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B853C" w14:textId="77777777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1B60" w14:textId="77777777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DFDC7" w14:textId="383F471A" w:rsidR="004119D0" w:rsidRPr="000A0457" w:rsidRDefault="004119D0" w:rsidP="003B7F6B">
            <w:pPr>
              <w:jc w:val="center"/>
              <w:rPr>
                <w:sz w:val="20"/>
                <w:szCs w:val="20"/>
              </w:rPr>
            </w:pPr>
          </w:p>
        </w:tc>
      </w:tr>
      <w:tr w:rsidR="000A0457" w:rsidRPr="000A0457" w14:paraId="624814C9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AE4" w14:textId="77777777" w:rsidR="003B7F6B" w:rsidRPr="000A0457" w:rsidRDefault="003B7F6B" w:rsidP="003B7F6B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0A0457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2877" w14:textId="62B5534E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2.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0578" w14:textId="65F33C6D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1.49-42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94D3" w14:textId="323ECC94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3.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64064" w14:textId="2AF1E417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2.78-53.7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F8B8" w14:textId="4196D1B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2.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2941E" w14:textId="4058D774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7.70-29.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249B" w14:textId="759A01CE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5.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E22C0" w14:textId="413F45BB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5.09-75.51</w:t>
            </w:r>
          </w:p>
        </w:tc>
      </w:tr>
      <w:tr w:rsidR="000A0457" w:rsidRPr="000A0457" w14:paraId="18D8A612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5896" w14:textId="77777777" w:rsidR="003B7F6B" w:rsidRPr="000A0457" w:rsidRDefault="003B7F6B" w:rsidP="003B7F6B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Chronic respiratory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25BF" w14:textId="73ECE26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3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CD27" w14:textId="4B6A2ED2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3.29-3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4DEC" w14:textId="7D0A305E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E4135" w14:textId="7D7F4706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58-5.09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6C5E" w14:textId="7A29DCF6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20B04" w14:textId="587A61D1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2.93-5.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37D" w14:textId="3CDFEF9F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FDFC7" w14:textId="57CF581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00-2.50</w:t>
            </w:r>
          </w:p>
        </w:tc>
      </w:tr>
      <w:tr w:rsidR="000A0457" w:rsidRPr="000A0457" w14:paraId="16107A43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CAC" w14:textId="77777777" w:rsidR="003B7F6B" w:rsidRPr="000A0457" w:rsidRDefault="003B7F6B" w:rsidP="003B7F6B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Heart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1BCE" w14:textId="27D0217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4EBA" w14:textId="27B50C29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73-4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2BCF" w14:textId="08A6EAF2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.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96FF3" w14:textId="5C3704CF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.86-6.0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AF9F" w14:textId="0112D7B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216F" w14:textId="1C2B9DE5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27-3.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5B6A" w14:textId="6E91D5E5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6.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8E545" w14:textId="67613B05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6.10-6.28</w:t>
            </w:r>
          </w:p>
        </w:tc>
      </w:tr>
      <w:tr w:rsidR="000A0457" w:rsidRPr="000A0457" w14:paraId="343AA9FD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08ED" w14:textId="77777777" w:rsidR="003B7F6B" w:rsidRPr="000A0457" w:rsidRDefault="003B7F6B" w:rsidP="003B7F6B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Hyperten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227F" w14:textId="6F4DC8B2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63708" w14:textId="653B55FF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.19-5.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0008" w14:textId="485C64B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FE961" w14:textId="1E3C48B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6.93-7.1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0A1A" w14:textId="6B5E5D2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0.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55573" w14:textId="1878A330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9.41-12.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D3A0" w14:textId="4CAC2B03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27976" w14:textId="4B7943C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.90-5.09</w:t>
            </w:r>
          </w:p>
        </w:tc>
      </w:tr>
      <w:tr w:rsidR="000A0457" w:rsidRPr="000A0457" w14:paraId="734F5097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2E25" w14:textId="77777777" w:rsidR="003B7F6B" w:rsidRPr="000A0457" w:rsidRDefault="003B7F6B" w:rsidP="003B7F6B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Diabet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161C" w14:textId="3296C9AA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013C1" w14:textId="28EBA59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0.17-10.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9607" w14:textId="0C39B816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2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245E3" w14:textId="4CEF33E8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2.77-13.1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E9E8" w14:textId="184DFEB3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9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5E52" w14:textId="01870986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.09-12.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3F24" w14:textId="6E202E2A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2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B0945" w14:textId="58A6B749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1.82-12.18</w:t>
            </w:r>
          </w:p>
        </w:tc>
      </w:tr>
      <w:tr w:rsidR="000A0457" w:rsidRPr="000A0457" w14:paraId="2D0599CE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975B" w14:textId="77777777" w:rsidR="003B7F6B" w:rsidRPr="000A0457" w:rsidRDefault="003B7F6B" w:rsidP="003B7F6B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Weakened immune syste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6A7C" w14:textId="353FBAA3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BC427" w14:textId="1E8AC1C6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13-0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F358" w14:textId="2F6B038C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45561" w14:textId="73DB7292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24-0.2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3EFC" w14:textId="0309F815" w:rsidR="003B7F6B" w:rsidRPr="000A0457" w:rsidRDefault="0035746A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90DBB" w14:textId="307EECAF" w:rsidR="003B7F6B" w:rsidRPr="000A0457" w:rsidRDefault="0035746A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A403" w14:textId="05E5C0AD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0E248" w14:textId="320858B7" w:rsidR="003B7F6B" w:rsidRPr="000A0457" w:rsidRDefault="003B7F6B" w:rsidP="003B7F6B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32-0.36</w:t>
            </w:r>
          </w:p>
        </w:tc>
      </w:tr>
      <w:tr w:rsidR="000A0457" w:rsidRPr="000A0457" w14:paraId="5824C159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4FC6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sym w:font="Symbol" w:char="F0B3"/>
            </w:r>
            <w:r w:rsidRPr="000A0457">
              <w:rPr>
                <w:sz w:val="20"/>
                <w:szCs w:val="20"/>
              </w:rPr>
              <w:t>70 years of 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33E7" w14:textId="0CA68156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7.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AD7A6" w14:textId="5A00D367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7.62-18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ADA8" w14:textId="5DBC21D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2.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5E245" w14:textId="318324ED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1.98-22.4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3B8B" w14:textId="1D15C01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3278" w14:textId="667730A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D986" w14:textId="1246C18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9.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0986F" w14:textId="60CE5C3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49.18-49.94</w:t>
            </w:r>
          </w:p>
        </w:tc>
      </w:tr>
      <w:tr w:rsidR="000A0457" w:rsidRPr="000A0457" w14:paraId="1BF9596C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6A2C" w14:textId="77777777" w:rsidR="0035746A" w:rsidRPr="000A0457" w:rsidRDefault="0035746A" w:rsidP="0035746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457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D09C" w14:textId="6ED7B414" w:rsidR="0035746A" w:rsidRPr="000A0457" w:rsidRDefault="0035746A" w:rsidP="0035746A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AB41B" w14:textId="7270DCE8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5BED" w14:textId="12E83CC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F977F" w14:textId="16854D0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BB7A" w14:textId="5A3DF8F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C1714" w14:textId="620E50C8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95A" w14:textId="12E7CF7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AF86D" w14:textId="1E67E5CE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</w:p>
        </w:tc>
      </w:tr>
      <w:tr w:rsidR="000A0457" w:rsidRPr="000A0457" w14:paraId="41768F9D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4665" w14:textId="77777777" w:rsidR="0035746A" w:rsidRPr="000A0457" w:rsidRDefault="0035746A" w:rsidP="0035746A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0A0457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7971" w14:textId="4ED305A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.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BB58" w14:textId="108D3ADB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.45-7.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E9E6" w14:textId="15178CD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2.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8E89C" w14:textId="43831788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2.46-12.9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6A28" w14:textId="172A86D0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5774C" w14:textId="55829B3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44-4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4E56" w14:textId="0E88D1DE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3.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02E22" w14:textId="31E7D910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3.02-13.39</w:t>
            </w:r>
          </w:p>
        </w:tc>
      </w:tr>
      <w:tr w:rsidR="000A0457" w:rsidRPr="000A0457" w14:paraId="48672CFF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5BE3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Severe respiratory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1C35" w14:textId="267F031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3.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10A21" w14:textId="71A77A9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3.24-3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449F" w14:textId="4117449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6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4B36D2" w14:textId="34AECB7E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5.97-6.2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CC77" w14:textId="5D0C3EBB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AB139" w14:textId="39CF645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8FD4" w14:textId="30C15F91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7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393BB" w14:textId="057BF966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6.89-7.11</w:t>
            </w:r>
          </w:p>
        </w:tc>
      </w:tr>
      <w:tr w:rsidR="000A0457" w:rsidRPr="000A0457" w14:paraId="79BDAA15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1817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Specific cance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01F2" w14:textId="001B689E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287B8" w14:textId="36892F78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84-0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596A" w14:textId="47EEDFAB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BFA7E" w14:textId="3207798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37-1.4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9C73" w14:textId="56EFBEF0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FB819" w14:textId="467CDA06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8C7E" w14:textId="63CD80FC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8AFD0" w14:textId="5DDA410D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27-1.36</w:t>
            </w:r>
          </w:p>
        </w:tc>
      </w:tr>
      <w:tr w:rsidR="000A0457" w:rsidRPr="000A0457" w14:paraId="0058180E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DA91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Immunosuppressive therap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DF17" w14:textId="18FE7315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65D48" w14:textId="74919A8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36-1.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6A86" w14:textId="10E3470E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46894" w14:textId="7A29952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36-2.5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BDB2" w14:textId="441A7DF5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63DE3" w14:textId="475EFF8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20B5" w14:textId="284C4520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2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0812B" w14:textId="1104A097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99-2.11</w:t>
            </w:r>
          </w:p>
        </w:tc>
      </w:tr>
      <w:tr w:rsidR="000A0457" w:rsidRPr="000A0457" w14:paraId="52187220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84DC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Solid organ transpla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978" w14:textId="79916AA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A7E3" w14:textId="5AB5E33C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37-0.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A65" w14:textId="0EDB48CB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3840BF" w14:textId="0D845EF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68-0.7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A0E1" w14:textId="0A949EB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081C5" w14:textId="029ABE4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5EF2" w14:textId="2A3C5E62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A57D6" w14:textId="68FDACF7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54-0.60</w:t>
            </w:r>
          </w:p>
        </w:tc>
      </w:tr>
      <w:tr w:rsidR="000A0457" w:rsidRPr="000A0457" w14:paraId="058D287F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F171C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Rare diseases and IE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4CB7" w14:textId="66E177FD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BD27" w14:textId="72C5133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79-0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759C" w14:textId="0D7E9A1F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E9FA2" w14:textId="4CEB3DD9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11-1.2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1260" w14:textId="36FB524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09E8E" w14:textId="628FAD34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7179" w14:textId="77B09C9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90F829" w14:textId="4D739F13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1.64-1.81</w:t>
            </w:r>
          </w:p>
        </w:tc>
      </w:tr>
      <w:tr w:rsidR="000A0457" w:rsidRPr="000A0457" w14:paraId="2C85E24B" w14:textId="77777777" w:rsidTr="003B7F6B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73D52" w14:textId="77777777" w:rsidR="0035746A" w:rsidRPr="000A0457" w:rsidRDefault="0035746A" w:rsidP="0035746A">
            <w:pPr>
              <w:ind w:firstLineChars="173" w:firstLine="346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Renal dialysi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83A93" w14:textId="11908A68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BCD54" w14:textId="1D131A57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68-0.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0E4A2" w14:textId="1DCADAB6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8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001E1" w14:textId="3776E521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78-0.9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4E535" w14:textId="045C97D0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259A" w14:textId="6F38A8B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16ED2" w14:textId="73F670E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5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53B04" w14:textId="29565C5A" w:rsidR="0035746A" w:rsidRPr="000A0457" w:rsidRDefault="0035746A" w:rsidP="0035746A">
            <w:pPr>
              <w:jc w:val="center"/>
              <w:rPr>
                <w:sz w:val="20"/>
                <w:szCs w:val="20"/>
              </w:rPr>
            </w:pPr>
            <w:r w:rsidRPr="000A0457">
              <w:rPr>
                <w:sz w:val="20"/>
                <w:szCs w:val="20"/>
              </w:rPr>
              <w:t>0.50-0.61</w:t>
            </w:r>
          </w:p>
        </w:tc>
      </w:tr>
    </w:tbl>
    <w:p w14:paraId="274728EB" w14:textId="77777777" w:rsidR="004119D0" w:rsidRPr="000A0457" w:rsidRDefault="004119D0" w:rsidP="004119D0">
      <w:pPr>
        <w:rPr>
          <w:sz w:val="22"/>
          <w:szCs w:val="22"/>
        </w:rPr>
      </w:pPr>
    </w:p>
    <w:p w14:paraId="6FF998C2" w14:textId="77777777" w:rsidR="004119D0" w:rsidRPr="000A0457" w:rsidRDefault="004119D0" w:rsidP="004119D0">
      <w:pPr>
        <w:rPr>
          <w:sz w:val="22"/>
          <w:szCs w:val="22"/>
        </w:rPr>
      </w:pPr>
      <w:r w:rsidRPr="000A0457">
        <w:rPr>
          <w:sz w:val="22"/>
          <w:szCs w:val="22"/>
        </w:rPr>
        <w:t> CI confidence interval; IEM inborn errors of metabolism</w:t>
      </w:r>
    </w:p>
    <w:p w14:paraId="55663F10" w14:textId="77777777" w:rsidR="004119D0" w:rsidRPr="000A0457" w:rsidRDefault="004119D0" w:rsidP="004119D0"/>
    <w:p w14:paraId="41778870" w14:textId="77777777" w:rsidR="004119D0" w:rsidRPr="000A0457" w:rsidRDefault="004119D0" w:rsidP="004119D0">
      <w:pPr>
        <w:rPr>
          <w:b/>
          <w:bCs/>
        </w:rPr>
        <w:sectPr w:rsidR="004119D0" w:rsidRPr="000A0457" w:rsidSect="00420AD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40E28E" w14:textId="6A26420E" w:rsidR="004119D0" w:rsidRPr="000A0457" w:rsidRDefault="004119D0" w:rsidP="004119D0">
      <w:r w:rsidRPr="000A0457">
        <w:rPr>
          <w:b/>
          <w:bCs/>
        </w:rPr>
        <w:lastRenderedPageBreak/>
        <w:t xml:space="preserve">Supplementary Figure 1. </w:t>
      </w:r>
      <w:r w:rsidRPr="000A0457">
        <w:t>Cumulative population attributable fractions (lines) and population prevalence (bars) for individual risk criteria</w:t>
      </w:r>
    </w:p>
    <w:p w14:paraId="58C111CA" w14:textId="74FE3061" w:rsidR="005D79EA" w:rsidRPr="000A0457" w:rsidRDefault="005D79EA" w:rsidP="004119D0">
      <w:pPr>
        <w:rPr>
          <w:b/>
          <w:bCs/>
        </w:rPr>
      </w:pPr>
    </w:p>
    <w:p w14:paraId="26405D98" w14:textId="218200A0" w:rsidR="004119D0" w:rsidRPr="000A0457" w:rsidRDefault="002C1BAA" w:rsidP="004119D0">
      <w:r w:rsidRPr="000A0457">
        <w:rPr>
          <w:noProof/>
          <w:lang w:val="en-IN" w:eastAsia="en-IN"/>
        </w:rPr>
        <w:drawing>
          <wp:inline distT="0" distB="0" distL="0" distR="0" wp14:anchorId="4B367150" wp14:editId="655CD866">
            <wp:extent cx="5731510" cy="45878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E63EB" w14:textId="48FC3AAD" w:rsidR="003C0FA0" w:rsidRDefault="003C0FA0" w:rsidP="004119D0">
      <w:r>
        <w:t xml:space="preserve">%s, including prevalence, shown are cumulative. For example there were 10.6% of the population aged 70 or older, and 17.3% aged 70 or older or have hypertension. </w:t>
      </w:r>
    </w:p>
    <w:p w14:paraId="28E7D315" w14:textId="2831B736" w:rsidR="004119D0" w:rsidRPr="000A0457" w:rsidRDefault="004119D0" w:rsidP="004119D0">
      <w:r w:rsidRPr="000A0457">
        <w:t xml:space="preserve">Brown – </w:t>
      </w:r>
      <w:r w:rsidR="00DD32A8">
        <w:t>shielded</w:t>
      </w:r>
    </w:p>
    <w:p w14:paraId="7526C2D4" w14:textId="34825FAE" w:rsidR="00E83CE6" w:rsidRPr="000A0457" w:rsidRDefault="004119D0" w:rsidP="004119D0">
      <w:r w:rsidRPr="000A0457">
        <w:t xml:space="preserve">Pale orange – </w:t>
      </w:r>
      <w:r w:rsidR="00DD32A8">
        <w:t>moderate-</w:t>
      </w:r>
      <w:r w:rsidRPr="000A0457">
        <w:t xml:space="preserve">risk </w:t>
      </w:r>
      <w:bookmarkStart w:id="3" w:name="_GoBack"/>
      <w:bookmarkEnd w:id="3"/>
    </w:p>
    <w:sectPr w:rsidR="00E83CE6" w:rsidRPr="000A0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01ABE" w14:textId="77777777" w:rsidR="008E5E89" w:rsidRDefault="008E5E89" w:rsidP="00DF2048">
      <w:r>
        <w:separator/>
      </w:r>
    </w:p>
  </w:endnote>
  <w:endnote w:type="continuationSeparator" w:id="0">
    <w:p w14:paraId="0512E7E6" w14:textId="77777777" w:rsidR="008E5E89" w:rsidRDefault="008E5E89" w:rsidP="00DF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C7583" w14:textId="77777777" w:rsidR="008E5E89" w:rsidRDefault="008E5E89" w:rsidP="00DF2048">
      <w:r>
        <w:separator/>
      </w:r>
    </w:p>
  </w:footnote>
  <w:footnote w:type="continuationSeparator" w:id="0">
    <w:p w14:paraId="6B6A54CE" w14:textId="77777777" w:rsidR="008E5E89" w:rsidRDefault="008E5E89" w:rsidP="00DF2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529D6"/>
    <w:multiLevelType w:val="hybridMultilevel"/>
    <w:tmpl w:val="55703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F54197"/>
    <w:multiLevelType w:val="hybridMultilevel"/>
    <w:tmpl w:val="01EC17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4B0D58"/>
    <w:multiLevelType w:val="hybridMultilevel"/>
    <w:tmpl w:val="C88048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670E35"/>
    <w:multiLevelType w:val="hybridMultilevel"/>
    <w:tmpl w:val="6DAA6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855B3E"/>
    <w:multiLevelType w:val="hybridMultilevel"/>
    <w:tmpl w:val="6B9CB4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9D0"/>
    <w:rsid w:val="00042A4E"/>
    <w:rsid w:val="000A0457"/>
    <w:rsid w:val="00135528"/>
    <w:rsid w:val="00136A69"/>
    <w:rsid w:val="001C2043"/>
    <w:rsid w:val="00216EFE"/>
    <w:rsid w:val="00272639"/>
    <w:rsid w:val="002A4786"/>
    <w:rsid w:val="002C1BAA"/>
    <w:rsid w:val="00316C56"/>
    <w:rsid w:val="0035746A"/>
    <w:rsid w:val="003A0B14"/>
    <w:rsid w:val="003B7F6B"/>
    <w:rsid w:val="003C0FA0"/>
    <w:rsid w:val="004119D0"/>
    <w:rsid w:val="0044444A"/>
    <w:rsid w:val="00484E8B"/>
    <w:rsid w:val="005109C0"/>
    <w:rsid w:val="0054350A"/>
    <w:rsid w:val="005D79EA"/>
    <w:rsid w:val="0061528F"/>
    <w:rsid w:val="00682618"/>
    <w:rsid w:val="00705D9D"/>
    <w:rsid w:val="007219A7"/>
    <w:rsid w:val="007655D0"/>
    <w:rsid w:val="008B6B3F"/>
    <w:rsid w:val="008E5E89"/>
    <w:rsid w:val="00A7569D"/>
    <w:rsid w:val="00AF72EE"/>
    <w:rsid w:val="00B35EF2"/>
    <w:rsid w:val="00CC3D89"/>
    <w:rsid w:val="00CE45A2"/>
    <w:rsid w:val="00CF6012"/>
    <w:rsid w:val="00D50359"/>
    <w:rsid w:val="00DA34FA"/>
    <w:rsid w:val="00DD32A8"/>
    <w:rsid w:val="00DF2048"/>
    <w:rsid w:val="00E719DD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85D1"/>
  <w15:chartTrackingRefBased/>
  <w15:docId w15:val="{5328DC7D-846B-496D-87E6-6D9DE6A8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119D0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19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uiPriority w:val="99"/>
    <w:rsid w:val="00B35EF2"/>
    <w:rPr>
      <w:color w:val="0000FF"/>
      <w:u w:val="single"/>
    </w:rPr>
  </w:style>
  <w:style w:type="character" w:customStyle="1" w:styleId="xnormaltextrun">
    <w:name w:val="x_normaltextrun"/>
    <w:basedOn w:val="DefaultParagraphFont"/>
    <w:rsid w:val="00B35EF2"/>
  </w:style>
  <w:style w:type="paragraph" w:customStyle="1" w:styleId="xmsonormal">
    <w:name w:val="x_msonormal"/>
    <w:basedOn w:val="Normal"/>
    <w:rsid w:val="00B35EF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0F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A0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F20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04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F20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04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derick.Ho@glasgow.ac.uk" TargetMode="External"/><Relationship Id="rId13" Type="http://schemas.openxmlformats.org/officeDocument/2006/relationships/hyperlink" Target="mailto:Frances.mair@glasgow.ac.uk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hautesh.jani@glasgow.ac.uk" TargetMode="External"/><Relationship Id="rId12" Type="http://schemas.openxmlformats.org/officeDocument/2006/relationships/hyperlink" Target="mailto:Patrick.Mark@glasgow.ac.uk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Sean.MacBride-Stewart@ggc.scot.nhs.uk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Jill.pell@glasgow.ac.uk" TargetMode="External"/><Relationship Id="rId10" Type="http://schemas.openxmlformats.org/officeDocument/2006/relationships/hyperlink" Target="mailto:Jamie.traynor@ggc.scot.nhs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avid.lowe@nhs.net" TargetMode="External"/><Relationship Id="rId14" Type="http://schemas.openxmlformats.org/officeDocument/2006/relationships/hyperlink" Target="mailto:Jill.pell@glasgow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Dhanalakshmi B.</cp:lastModifiedBy>
  <cp:revision>34</cp:revision>
  <dcterms:created xsi:type="dcterms:W3CDTF">2020-06-11T11:53:00Z</dcterms:created>
  <dcterms:modified xsi:type="dcterms:W3CDTF">2021-07-15T07:36:00Z</dcterms:modified>
</cp:coreProperties>
</file>